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2B5940" w14:textId="69A18CE1" w:rsidR="00365BA4" w:rsidRDefault="00365BA4">
      <w:r w:rsidRPr="009D6D7D">
        <w:rPr>
          <w:b/>
        </w:rPr>
        <w:t>S</w:t>
      </w:r>
      <w:r w:rsidR="00DF54EA">
        <w:rPr>
          <w:b/>
        </w:rPr>
        <w:t>8 F</w:t>
      </w:r>
      <w:r w:rsidRPr="009D6D7D">
        <w:rPr>
          <w:b/>
        </w:rPr>
        <w:t>ig.</w:t>
      </w:r>
      <w:r>
        <w:t xml:space="preserve"> Alignment of </w:t>
      </w:r>
      <w:r w:rsidR="007717F9" w:rsidRPr="007717F9">
        <w:t>A</w:t>
      </w:r>
      <w:r w:rsidR="007717F9">
        <w:t>niA and</w:t>
      </w:r>
      <w:r w:rsidRPr="007717F9">
        <w:t xml:space="preserve"> </w:t>
      </w:r>
      <w:r w:rsidR="007717F9">
        <w:t>N</w:t>
      </w:r>
      <w:r w:rsidRPr="007717F9">
        <w:t>orB</w:t>
      </w:r>
      <w:r w:rsidR="007717F9">
        <w:t xml:space="preserve"> from putative ancestral and recombinant cc4821 lineage 2 isolates.</w:t>
      </w:r>
    </w:p>
    <w:p w14:paraId="1E0BD155" w14:textId="77777777" w:rsidR="00365BA4" w:rsidRDefault="00365BA4">
      <w:r w:rsidRPr="00365BA4">
        <w:rPr>
          <w:noProof/>
          <w:lang w:eastAsia="en-GB"/>
        </w:rPr>
        <w:drawing>
          <wp:inline distT="0" distB="0" distL="0" distR="0" wp14:anchorId="3776A0BC" wp14:editId="5D01120E">
            <wp:extent cx="5809681" cy="5076749"/>
            <wp:effectExtent l="19050" t="0" r="569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10328" r="12878" b="371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6991" cy="50831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66A5EA1" w14:textId="77777777" w:rsidR="002201FE" w:rsidRDefault="002201FE">
      <w:r w:rsidRPr="003010C5">
        <w:t>Identical</w:t>
      </w:r>
      <w:r>
        <w:t xml:space="preserve"> bases are denoted by dots/highlighted black. Similar amino acids are highlighted grey.</w:t>
      </w:r>
    </w:p>
    <w:sectPr w:rsidR="002201FE" w:rsidSect="00623613">
      <w:pgSz w:w="11906" w:h="16838"/>
      <w:pgMar w:top="1440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BE9697" w14:textId="77777777" w:rsidR="00A735E0" w:rsidRDefault="00A735E0" w:rsidP="00D10C1F">
      <w:pPr>
        <w:spacing w:after="0" w:line="240" w:lineRule="auto"/>
      </w:pPr>
      <w:r>
        <w:separator/>
      </w:r>
    </w:p>
  </w:endnote>
  <w:endnote w:type="continuationSeparator" w:id="0">
    <w:p w14:paraId="76AA9240" w14:textId="77777777" w:rsidR="00A735E0" w:rsidRDefault="00A735E0" w:rsidP="00D10C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ADE839" w14:textId="77777777" w:rsidR="00A735E0" w:rsidRDefault="00A735E0" w:rsidP="00D10C1F">
      <w:pPr>
        <w:spacing w:after="0" w:line="240" w:lineRule="auto"/>
      </w:pPr>
      <w:r>
        <w:separator/>
      </w:r>
    </w:p>
  </w:footnote>
  <w:footnote w:type="continuationSeparator" w:id="0">
    <w:p w14:paraId="63EF1DF1" w14:textId="77777777" w:rsidR="00A735E0" w:rsidRDefault="00A735E0" w:rsidP="00D10C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46E65"/>
    <w:rsid w:val="00095C52"/>
    <w:rsid w:val="000A338E"/>
    <w:rsid w:val="001567C5"/>
    <w:rsid w:val="001A32EE"/>
    <w:rsid w:val="001B3DF1"/>
    <w:rsid w:val="001C47A7"/>
    <w:rsid w:val="001E1761"/>
    <w:rsid w:val="002040D1"/>
    <w:rsid w:val="00204405"/>
    <w:rsid w:val="002201FE"/>
    <w:rsid w:val="002236AF"/>
    <w:rsid w:val="00237F8D"/>
    <w:rsid w:val="002554F6"/>
    <w:rsid w:val="002D29B5"/>
    <w:rsid w:val="002D7581"/>
    <w:rsid w:val="002E0707"/>
    <w:rsid w:val="003010C5"/>
    <w:rsid w:val="00326323"/>
    <w:rsid w:val="00336715"/>
    <w:rsid w:val="00365BA4"/>
    <w:rsid w:val="003D3620"/>
    <w:rsid w:val="003F14D3"/>
    <w:rsid w:val="003F784D"/>
    <w:rsid w:val="00406D71"/>
    <w:rsid w:val="00421F29"/>
    <w:rsid w:val="00490210"/>
    <w:rsid w:val="00496382"/>
    <w:rsid w:val="004B3FC9"/>
    <w:rsid w:val="004D2F90"/>
    <w:rsid w:val="005306D6"/>
    <w:rsid w:val="00542856"/>
    <w:rsid w:val="005524B0"/>
    <w:rsid w:val="00554431"/>
    <w:rsid w:val="00575282"/>
    <w:rsid w:val="0057673A"/>
    <w:rsid w:val="005975B4"/>
    <w:rsid w:val="005B67C6"/>
    <w:rsid w:val="00610CBB"/>
    <w:rsid w:val="00612DAB"/>
    <w:rsid w:val="00623613"/>
    <w:rsid w:val="00633BD2"/>
    <w:rsid w:val="006519C0"/>
    <w:rsid w:val="00663C22"/>
    <w:rsid w:val="00681FD8"/>
    <w:rsid w:val="007717F9"/>
    <w:rsid w:val="007A5697"/>
    <w:rsid w:val="007D7741"/>
    <w:rsid w:val="007E1A97"/>
    <w:rsid w:val="007F3FE0"/>
    <w:rsid w:val="00821F65"/>
    <w:rsid w:val="008422A0"/>
    <w:rsid w:val="00851219"/>
    <w:rsid w:val="00871230"/>
    <w:rsid w:val="008C12C8"/>
    <w:rsid w:val="008F20A1"/>
    <w:rsid w:val="00904D15"/>
    <w:rsid w:val="00923BEB"/>
    <w:rsid w:val="009417E6"/>
    <w:rsid w:val="009C2CD7"/>
    <w:rsid w:val="009D6D7D"/>
    <w:rsid w:val="00A1406A"/>
    <w:rsid w:val="00A321CE"/>
    <w:rsid w:val="00A54E95"/>
    <w:rsid w:val="00A735E0"/>
    <w:rsid w:val="00AF09A3"/>
    <w:rsid w:val="00B118E8"/>
    <w:rsid w:val="00BA5513"/>
    <w:rsid w:val="00BF2D48"/>
    <w:rsid w:val="00C037F1"/>
    <w:rsid w:val="00C70657"/>
    <w:rsid w:val="00D10C1F"/>
    <w:rsid w:val="00D26AF4"/>
    <w:rsid w:val="00D40397"/>
    <w:rsid w:val="00D85498"/>
    <w:rsid w:val="00DF1385"/>
    <w:rsid w:val="00DF54EA"/>
    <w:rsid w:val="00E00155"/>
    <w:rsid w:val="00E15267"/>
    <w:rsid w:val="00E46E65"/>
    <w:rsid w:val="00E51781"/>
    <w:rsid w:val="00E938C1"/>
    <w:rsid w:val="00EB5A11"/>
    <w:rsid w:val="00EE0324"/>
    <w:rsid w:val="00EF2BFB"/>
    <w:rsid w:val="00F346F2"/>
    <w:rsid w:val="00F6072C"/>
    <w:rsid w:val="00F70C8B"/>
    <w:rsid w:val="00F733FF"/>
    <w:rsid w:val="00F735CF"/>
    <w:rsid w:val="00F7375A"/>
    <w:rsid w:val="00F83133"/>
    <w:rsid w:val="00FA3574"/>
    <w:rsid w:val="00FC06E2"/>
    <w:rsid w:val="00FC4A65"/>
    <w:rsid w:val="00FC5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00846"/>
  <w15:docId w15:val="{8EA2AC08-8207-4AD4-A431-0D9B0634B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3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6D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D7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D10C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10C1F"/>
  </w:style>
  <w:style w:type="paragraph" w:styleId="Footer">
    <w:name w:val="footer"/>
    <w:basedOn w:val="Normal"/>
    <w:link w:val="FooterChar"/>
    <w:uiPriority w:val="99"/>
    <w:semiHidden/>
    <w:unhideWhenUsed/>
    <w:rsid w:val="00D10C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10C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</dc:creator>
  <cp:lastModifiedBy>Gowthaman S</cp:lastModifiedBy>
  <cp:revision>5</cp:revision>
  <dcterms:created xsi:type="dcterms:W3CDTF">2020-11-15T16:10:00Z</dcterms:created>
  <dcterms:modified xsi:type="dcterms:W3CDTF">2020-12-02T09:16:00Z</dcterms:modified>
</cp:coreProperties>
</file>